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605"/>
        <w:tblW w:w="9402" w:type="dxa"/>
        <w:tblLook w:val="04A0" w:firstRow="1" w:lastRow="0" w:firstColumn="1" w:lastColumn="0" w:noHBand="0" w:noVBand="1"/>
      </w:tblPr>
      <w:tblGrid>
        <w:gridCol w:w="886"/>
        <w:gridCol w:w="1738"/>
        <w:gridCol w:w="974"/>
        <w:gridCol w:w="931"/>
        <w:gridCol w:w="473"/>
        <w:gridCol w:w="573"/>
        <w:gridCol w:w="485"/>
        <w:gridCol w:w="923"/>
        <w:gridCol w:w="748"/>
        <w:gridCol w:w="923"/>
        <w:gridCol w:w="748"/>
      </w:tblGrid>
      <w:tr w:rsidR="00F862CB" w:rsidRPr="0002018D" w:rsidTr="004C3C80">
        <w:trPr>
          <w:trHeight w:val="305"/>
        </w:trPr>
        <w:tc>
          <w:tcPr>
            <w:tcW w:w="8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3B4F1D" w:rsidP="00D3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lant </w:t>
            </w:r>
            <w:r w:rsidR="00D35A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issue</w:t>
            </w:r>
          </w:p>
        </w:tc>
        <w:tc>
          <w:tcPr>
            <w:tcW w:w="17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A1036B" w:rsidP="004C3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oss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ogeny type</w:t>
            </w:r>
          </w:p>
        </w:tc>
        <w:tc>
          <w:tcPr>
            <w:tcW w:w="580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2CB" w:rsidRPr="0002018D" w:rsidRDefault="00B00A3D" w:rsidP="004C3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centration (ug 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F862CB"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W)</w:t>
            </w:r>
          </w:p>
        </w:tc>
      </w:tr>
      <w:tr w:rsidR="00F862CB" w:rsidRPr="0002018D" w:rsidTr="004C3C80">
        <w:trPr>
          <w:trHeight w:val="392"/>
        </w:trPr>
        <w:tc>
          <w:tcPr>
            <w:tcW w:w="8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e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n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n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u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g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oot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E-</w:t>
            </w:r>
            <w:r w:rsidRPr="0045364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OsNAS</w:t>
            </w: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/IR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6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5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67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H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5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2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33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L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15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60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50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E-</w:t>
            </w:r>
            <w:r w:rsidRPr="0045364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OsNAS</w:t>
            </w: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/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0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25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50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H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33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50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L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3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16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33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em/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453641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E-</w:t>
            </w:r>
            <w:r w:rsidRPr="0045364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OsNAS</w:t>
            </w: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/IR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0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0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67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eath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H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2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5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67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L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8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6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25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50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453641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E-</w:t>
            </w:r>
            <w:r w:rsidRPr="0045364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OsNAS</w:t>
            </w: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/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5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0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50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H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3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3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90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L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3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00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67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-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453641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E-</w:t>
            </w:r>
            <w:r w:rsidRPr="0045364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OsNAS</w:t>
            </w: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/IR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2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9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33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lag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H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4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31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83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eaf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L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12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5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40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75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453641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E-</w:t>
            </w:r>
            <w:r w:rsidRPr="0045364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OsNAS</w:t>
            </w: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/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0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5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35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50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H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43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16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30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L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6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5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0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33</w:t>
            </w:r>
          </w:p>
        </w:tc>
      </w:tr>
      <w:tr w:rsidR="00F862CB" w:rsidRPr="0002018D" w:rsidTr="004C3C80">
        <w:trPr>
          <w:trHeight w:val="35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lag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453641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E-</w:t>
            </w:r>
            <w:r w:rsidRPr="0045364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OsNAS</w:t>
            </w: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/IR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1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33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eaf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H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65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5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3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33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L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5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7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90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50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453641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E-</w:t>
            </w:r>
            <w:r w:rsidRPr="0045364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OsNAS</w:t>
            </w: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/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4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5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8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00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H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91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35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30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L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43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3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33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00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nicl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453641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E-</w:t>
            </w:r>
            <w:r w:rsidRPr="0045364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OsNAS</w:t>
            </w: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/IR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9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67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H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8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33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L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9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90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60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453641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E-</w:t>
            </w:r>
            <w:r w:rsidRPr="0045364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OsNAS</w:t>
            </w: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/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35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55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H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8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9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11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35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L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5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6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43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00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rain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453641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E-</w:t>
            </w:r>
            <w:r w:rsidRPr="0045364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OsNAS</w:t>
            </w: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/IR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00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H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17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L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1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4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29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453641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E-</w:t>
            </w:r>
            <w:r w:rsidRPr="0045364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OsNAS</w:t>
            </w:r>
            <w:r w:rsidRPr="0002018D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/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5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50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H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70</w:t>
            </w:r>
          </w:p>
        </w:tc>
      </w:tr>
      <w:tr w:rsidR="00F862CB" w:rsidRPr="0002018D" w:rsidTr="004C3C80">
        <w:trPr>
          <w:trHeight w:val="305"/>
        </w:trPr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+ L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3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6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2CB" w:rsidRPr="0002018D" w:rsidRDefault="00F862CB" w:rsidP="004C3C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2018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00</w:t>
            </w:r>
          </w:p>
        </w:tc>
      </w:tr>
    </w:tbl>
    <w:p w:rsidR="004243B6" w:rsidRPr="00F862CB" w:rsidRDefault="00964F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</w:t>
      </w:r>
      <w:r w:rsidR="00F862CB" w:rsidRPr="00F862CB">
        <w:rPr>
          <w:rFonts w:ascii="Times New Roman" w:hAnsi="Times New Roman" w:cs="Times New Roman"/>
          <w:b/>
        </w:rPr>
        <w:t xml:space="preserve">. </w:t>
      </w:r>
      <w:r w:rsidR="00F862CB" w:rsidRPr="00F862CB">
        <w:rPr>
          <w:rFonts w:ascii="Times New Roman" w:hAnsi="Times New Roman" w:cs="Times New Roman"/>
        </w:rPr>
        <w:t xml:space="preserve">Concentration of 8 mineral </w:t>
      </w:r>
      <w:r w:rsidR="003B4F1D">
        <w:rPr>
          <w:rFonts w:ascii="Times New Roman" w:hAnsi="Times New Roman" w:cs="Times New Roman"/>
        </w:rPr>
        <w:t>nutrients</w:t>
      </w:r>
      <w:r w:rsidR="00F862CB" w:rsidRPr="00F862CB">
        <w:rPr>
          <w:rFonts w:ascii="Times New Roman" w:hAnsi="Times New Roman" w:cs="Times New Roman"/>
        </w:rPr>
        <w:t xml:space="preserve"> </w:t>
      </w:r>
      <w:r w:rsidR="003B4F1D">
        <w:rPr>
          <w:rFonts w:ascii="Times New Roman" w:hAnsi="Times New Roman" w:cs="Times New Roman"/>
        </w:rPr>
        <w:t>in</w:t>
      </w:r>
      <w:r w:rsidR="00F862CB" w:rsidRPr="00F862CB">
        <w:rPr>
          <w:rFonts w:ascii="Times New Roman" w:hAnsi="Times New Roman" w:cs="Times New Roman"/>
        </w:rPr>
        <w:t xml:space="preserve"> s</w:t>
      </w:r>
      <w:r w:rsidR="00666402">
        <w:rPr>
          <w:rFonts w:ascii="Times New Roman" w:hAnsi="Times New Roman" w:cs="Times New Roman"/>
        </w:rPr>
        <w:t>ix</w:t>
      </w:r>
      <w:r w:rsidR="00F862CB" w:rsidRPr="00F862CB">
        <w:rPr>
          <w:rFonts w:ascii="Times New Roman" w:hAnsi="Times New Roman" w:cs="Times New Roman"/>
        </w:rPr>
        <w:t xml:space="preserve"> </w:t>
      </w:r>
      <w:r w:rsidR="003B4F1D">
        <w:rPr>
          <w:rFonts w:ascii="Times New Roman" w:hAnsi="Times New Roman" w:cs="Times New Roman"/>
        </w:rPr>
        <w:t xml:space="preserve">plant </w:t>
      </w:r>
      <w:r w:rsidR="00D35ABC">
        <w:rPr>
          <w:rFonts w:ascii="Times New Roman" w:hAnsi="Times New Roman" w:cs="Times New Roman"/>
        </w:rPr>
        <w:t>tissues</w:t>
      </w:r>
      <w:r w:rsidR="00F862CB" w:rsidRPr="00F862CB">
        <w:rPr>
          <w:rFonts w:ascii="Times New Roman" w:hAnsi="Times New Roman" w:cs="Times New Roman"/>
        </w:rPr>
        <w:t xml:space="preserve"> of the OE-</w:t>
      </w:r>
      <w:r w:rsidR="00F862CB" w:rsidRPr="00F862CB">
        <w:rPr>
          <w:rFonts w:ascii="Times New Roman" w:hAnsi="Times New Roman" w:cs="Times New Roman"/>
          <w:i/>
        </w:rPr>
        <w:t>OsNAS</w:t>
      </w:r>
      <w:r w:rsidR="00F862CB" w:rsidRPr="00F862CB">
        <w:rPr>
          <w:rFonts w:ascii="Times New Roman" w:hAnsi="Times New Roman" w:cs="Times New Roman"/>
        </w:rPr>
        <w:t>/IR64 and OE-</w:t>
      </w:r>
      <w:r w:rsidR="00F862CB" w:rsidRPr="00F862CB">
        <w:rPr>
          <w:rFonts w:ascii="Times New Roman" w:hAnsi="Times New Roman" w:cs="Times New Roman"/>
          <w:i/>
        </w:rPr>
        <w:t>OsNAS</w:t>
      </w:r>
      <w:r w:rsidR="00F862CB" w:rsidRPr="00F862CB">
        <w:rPr>
          <w:rFonts w:ascii="Times New Roman" w:hAnsi="Times New Roman" w:cs="Times New Roman"/>
        </w:rPr>
        <w:t xml:space="preserve">/Es </w:t>
      </w:r>
      <w:r w:rsidR="003B4F1D">
        <w:rPr>
          <w:rFonts w:ascii="Times New Roman" w:hAnsi="Times New Roman" w:cs="Times New Roman"/>
        </w:rPr>
        <w:t>progenies</w:t>
      </w:r>
      <w:r w:rsidR="00F862CB" w:rsidRPr="00F862C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NS, null segregants; +HY, transgenic high-yield; +LY, </w:t>
      </w:r>
      <w:bookmarkStart w:id="0" w:name="_GoBack"/>
      <w:bookmarkEnd w:id="0"/>
      <w:r w:rsidR="004C3C80">
        <w:rPr>
          <w:rFonts w:ascii="Times New Roman" w:hAnsi="Times New Roman" w:cs="Times New Roman"/>
        </w:rPr>
        <w:t xml:space="preserve">transgenic low-yield. </w:t>
      </w:r>
    </w:p>
    <w:sectPr w:rsidR="004243B6" w:rsidRPr="00F862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IxNjYwtzQ2AiJjYyUdpeDU4uLM/DyQAqNaAE8Wl6QsAAAA"/>
  </w:docVars>
  <w:rsids>
    <w:rsidRoot w:val="0002018D"/>
    <w:rsid w:val="0002018D"/>
    <w:rsid w:val="003B4F1D"/>
    <w:rsid w:val="004243B6"/>
    <w:rsid w:val="00453641"/>
    <w:rsid w:val="004C3C80"/>
    <w:rsid w:val="00666402"/>
    <w:rsid w:val="008D7109"/>
    <w:rsid w:val="0093044C"/>
    <w:rsid w:val="00964F1F"/>
    <w:rsid w:val="00A1036B"/>
    <w:rsid w:val="00B00A3D"/>
    <w:rsid w:val="00D35ABC"/>
    <w:rsid w:val="00F86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19C733-05B7-4291-850A-609B85A5C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3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>Author's Proof</StageName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2CFAC547-FDD3-46F3-8B25-A5215F5C2A05}"/>
</file>

<file path=customXml/itemProps2.xml><?xml version="1.0" encoding="utf-8"?>
<ds:datastoreItem xmlns:ds="http://schemas.openxmlformats.org/officeDocument/2006/customXml" ds:itemID="{BC1E1BEF-736D-47DC-8FAD-BFAF1967006A}"/>
</file>

<file path=customXml/itemProps3.xml><?xml version="1.0" encoding="utf-8"?>
<ds:datastoreItem xmlns:ds="http://schemas.openxmlformats.org/officeDocument/2006/customXml" ds:itemID="{8263B554-6D02-402E-B429-C407A251A9F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6</Words>
  <Characters>1681</Characters>
  <Application>Microsoft Office Word</Application>
  <DocSecurity>0</DocSecurity>
  <Lines>88</Lines>
  <Paragraphs>6</Paragraphs>
  <ScaleCrop>false</ScaleCrop>
  <Company>University of Melbourne</Company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Tatiana Moreno Moyano</dc:creator>
  <cp:lastModifiedBy>Laura Tatiana Moreno Moyano</cp:lastModifiedBy>
  <cp:revision>13</cp:revision>
  <dcterms:created xsi:type="dcterms:W3CDTF">2016-07-08T06:31:00Z</dcterms:created>
  <dcterms:modified xsi:type="dcterms:W3CDTF">2016-09-21T12:08:00Z</dcterms:modified>
</cp:coreProperties>
</file>